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55591" w14:textId="77777777" w:rsidR="00F239FA" w:rsidRPr="009435E6" w:rsidRDefault="00F239FA" w:rsidP="00F239FA">
      <w:r w:rsidRPr="009435E6">
        <w:rPr>
          <w:noProof/>
        </w:rPr>
        <w:drawing>
          <wp:inline distT="0" distB="0" distL="0" distR="0" wp14:anchorId="25E82478" wp14:editId="55CBC850">
            <wp:extent cx="5274310" cy="8114030"/>
            <wp:effectExtent l="0" t="0" r="254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1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07884" w14:textId="77777777" w:rsidR="00F239FA" w:rsidRPr="009435E6" w:rsidRDefault="00F239FA" w:rsidP="00F239FA"/>
    <w:p w14:paraId="313C1574" w14:textId="3CE1084A" w:rsidR="00F239FA" w:rsidRPr="009435E6" w:rsidRDefault="00F239FA" w:rsidP="00F239FA">
      <w:pPr>
        <w:pStyle w:val="11"/>
      </w:pPr>
      <w:r>
        <w:t>Multimedia Appendix</w:t>
      </w:r>
      <w:r w:rsidRPr="009435E6">
        <w:t xml:space="preserve"> </w:t>
      </w:r>
      <w:r>
        <w:t>9</w:t>
      </w:r>
      <w:r w:rsidR="008D7E1E">
        <w:t>:</w:t>
      </w:r>
      <w:bookmarkStart w:id="0" w:name="_GoBack"/>
      <w:bookmarkEnd w:id="0"/>
      <w:r w:rsidRPr="009435E6">
        <w:t xml:space="preserve"> Discriminating ability of the prediction model</w:t>
      </w:r>
      <w:r w:rsidRPr="009435E6">
        <w:rPr>
          <w:rFonts w:hint="eastAsia"/>
        </w:rPr>
        <w:t>s</w:t>
      </w:r>
      <w:r w:rsidRPr="009435E6">
        <w:t xml:space="preserve"> in China Kadoorie Biobank using data-splitting.</w:t>
      </w:r>
    </w:p>
    <w:p w14:paraId="690FD124" w14:textId="77777777" w:rsidR="00F239FA" w:rsidRPr="009435E6" w:rsidRDefault="00F239FA" w:rsidP="00F239FA">
      <w:pPr>
        <w:pStyle w:val="afe"/>
      </w:pPr>
      <w:r w:rsidRPr="009435E6">
        <w:lastRenderedPageBreak/>
        <w:t xml:space="preserve">Sensitivity and specificity based on the 10-year predicted risk cut-offs (left); the distribution of the predicted risk for both cases and non-cases of esophageal cancer (right). </w:t>
      </w:r>
    </w:p>
    <w:p w14:paraId="1ED72F4B" w14:textId="77777777" w:rsidR="00F239FA" w:rsidRPr="009435E6" w:rsidRDefault="00F239FA" w:rsidP="00F239FA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to a random two-thirds of the China Kadoorie Biobank data and evaluated on the remaining one-third.</w:t>
      </w:r>
    </w:p>
    <w:p w14:paraId="403E0239" w14:textId="77777777" w:rsidR="00F239FA" w:rsidRPr="009435E6" w:rsidRDefault="00F239FA" w:rsidP="00F239FA">
      <w:pPr>
        <w:pStyle w:val="afe"/>
      </w:pPr>
      <w:r w:rsidRPr="009435E6">
        <w:t>The green dash line indicates the cut-off, where Youden’s index reaches the maximum.</w:t>
      </w:r>
    </w:p>
    <w:p w14:paraId="36D50BE8" w14:textId="685C3075" w:rsidR="00F31949" w:rsidRPr="00F239FA" w:rsidRDefault="00F31949" w:rsidP="00F239FA"/>
    <w:sectPr w:rsidR="00F31949" w:rsidRPr="00F239FA" w:rsidSect="006E4D5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5B3C0" w14:textId="77777777" w:rsidR="00CA66FB" w:rsidRDefault="00CA66FB" w:rsidP="002A549C">
      <w:r>
        <w:separator/>
      </w:r>
    </w:p>
  </w:endnote>
  <w:endnote w:type="continuationSeparator" w:id="0">
    <w:p w14:paraId="4EC805D8" w14:textId="77777777" w:rsidR="00CA66FB" w:rsidRDefault="00CA66FB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52FEE" w14:textId="77777777" w:rsidR="00CA66FB" w:rsidRDefault="00CA66FB" w:rsidP="002A549C">
      <w:r>
        <w:separator/>
      </w:r>
    </w:p>
  </w:footnote>
  <w:footnote w:type="continuationSeparator" w:id="0">
    <w:p w14:paraId="1DF856E8" w14:textId="77777777" w:rsidR="00CA66FB" w:rsidRDefault="00CA66FB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0FADLJGc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0AD7"/>
    <w:rsid w:val="002D1C2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4283F"/>
    <w:rsid w:val="00650040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D7E1E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F1DCC"/>
    <w:rsid w:val="00C118B9"/>
    <w:rsid w:val="00C14FAA"/>
    <w:rsid w:val="00C23702"/>
    <w:rsid w:val="00C6470B"/>
    <w:rsid w:val="00C72BE2"/>
    <w:rsid w:val="00C73CCF"/>
    <w:rsid w:val="00C822F8"/>
    <w:rsid w:val="00C83718"/>
    <w:rsid w:val="00C87C5D"/>
    <w:rsid w:val="00C97F19"/>
    <w:rsid w:val="00CA66FB"/>
    <w:rsid w:val="00CB1D72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239FA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2A739-3384-49D2-A31F-2E44A2C4E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5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08</cp:revision>
  <dcterms:created xsi:type="dcterms:W3CDTF">2021-04-12T06:43:00Z</dcterms:created>
  <dcterms:modified xsi:type="dcterms:W3CDTF">2023-01-09T08:38:00Z</dcterms:modified>
</cp:coreProperties>
</file>